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30628" w:type="dxa"/>
        <w:tblInd w:w="-7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157"/>
        <w:gridCol w:w="1985"/>
        <w:gridCol w:w="2100"/>
        <w:gridCol w:w="1648"/>
        <w:gridCol w:w="1867"/>
        <w:gridCol w:w="2128"/>
        <w:gridCol w:w="2172"/>
        <w:gridCol w:w="2085"/>
        <w:gridCol w:w="1872"/>
        <w:gridCol w:w="1871"/>
        <w:gridCol w:w="1800"/>
        <w:gridCol w:w="1672"/>
        <w:gridCol w:w="1843"/>
        <w:gridCol w:w="1757"/>
        <w:gridCol w:w="18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28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S6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. The Incidence, Death, and DALYs of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IFBD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 in 1990 and 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4142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74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  <w:tc>
          <w:tcPr>
            <w:tcW w:w="43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957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  <w:tc>
          <w:tcPr>
            <w:tcW w:w="3472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6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8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21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64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  <w:tc>
          <w:tcPr>
            <w:tcW w:w="2128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21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2085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757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21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5.72(2574.25-3366.51)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0(5.35-6.96)</w:t>
            </w:r>
          </w:p>
        </w:tc>
        <w:tc>
          <w:tcPr>
            <w:tcW w:w="21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45.52(3605.21-4564.78)</w:t>
            </w:r>
          </w:p>
        </w:tc>
        <w:tc>
          <w:tcPr>
            <w:tcW w:w="164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7(4.43-5.59)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0(-0.7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8)</w:t>
            </w:r>
          </w:p>
        </w:tc>
        <w:tc>
          <w:tcPr>
            <w:tcW w:w="212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.95(202.58-446.61)</w:t>
            </w:r>
          </w:p>
        </w:tc>
        <w:tc>
          <w:tcPr>
            <w:tcW w:w="21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57-0.78)</w:t>
            </w:r>
          </w:p>
        </w:tc>
        <w:tc>
          <w:tcPr>
            <w:tcW w:w="20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9.98(349.33-446.61)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(0.46-0.59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9(-0.8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7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8.27(963.01-1503.17)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20(21.70-32.39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2.50(1356.30-1915.04)</w:t>
            </w:r>
          </w:p>
        </w:tc>
        <w:tc>
          <w:tcPr>
            <w:tcW w:w="17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5(16.86-23.71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4(-1.0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4.98(1233.61-1611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0(5.12-6.6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7.38(1711.54-2137.7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4(4.16-5.2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5(-0.7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47(99.53-248.3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50-0.7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.65(187.59-248.3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(0.43-0.5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4(-0.8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7.31(465.17-785.2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9(20.30-32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9.75(676.70-971.5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70(16.16-23.4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9(-1.1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0.74(1333.44-174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9(5.60-7.2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8.14(1897.59-2413.0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0(4.72-5.9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5(-0.6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47(90.02-209.3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(0.56-0.8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.33(150.6-209.3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(0.45-0.6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8(-0.8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0.96(466.03-736.9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40(21.78-33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2.75(663.56-949.3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64(17.16-24.3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99(-1.0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79(43.95-63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(1.23-1.7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.15(101.64-147.9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(1.29-1.8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(0.3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3(11.44-40.1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48-0.9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5(24.42-40.1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(0.43-0.7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0(-0.8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72(45.63-147.5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19(14.49-29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.87(100.26-180.8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19(13.57-21.7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94(-0.9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.34(145.32-209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(1.70-2.4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6.81(308.62-440.3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(1.88-2.6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(0.3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33(30.18-73.9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(0.47-1.0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80(49.94-73.9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(0.38-0.5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75(-1.9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.02(126.47-268.4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9(16.18-30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.58(189.25-283.8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7(12.47-18.3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58(-1.6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.59(232.59-323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(1.58-2.1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8.17(509.73-706.4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(1.94-2.6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7(0.9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1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25(41.46-73.4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(0.40-0.7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98(56.02-73.4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(0.26-0.3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44(-2.5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.14(184.99-297.5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1(14.29-21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09(240.41-345.8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1(9.70-13.7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63(-1.6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4.74(625.45-815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2(5.36-6.9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5.53(841.01-1071.5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8(4.97-6.2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5(-0.4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45(44.76-81.1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(0.46-0.6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72(65.19-81.1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(0.34-0.4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17(-1.3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.34(236.22-344.5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92(21.34-30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2.79(285.25-432.6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4(15.59-23.7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12(-1.1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8.41(1518.78-1957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6(16.73-21.5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4.51(1795.56-2175.1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61(16.03-19.4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6(-0.3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86(66.56-195.5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(0.65-0.8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.01(142.15-195.5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(0.69-0.9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(0.6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5.48(323.78-520.6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95(34.13-55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3.33(489.51-729.6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93(33.66-53.0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(-0.0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2(4.02-5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(1.41-1.9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8(9.75-13.1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(1.57-2.1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(-0.2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(0.99-1.8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(0.36-0.7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(1.11-1.8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(0.20-0.3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74(-3.1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7(5.53-17.3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36(15.78-38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4(4.67-7.3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3(7.75-12.1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68(-4.1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3.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79(25.56-34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6(11.64-15.8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46(57.55-72.1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3(17.79-22.5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(0.7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1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(1.03-4.6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(0.47-0.6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(2.91-4.6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(0.53-0.8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7(1.4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0(4.53-7.3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19(20.48-32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3(10.49-16.5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98(26.87-44.6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(0.7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bbea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7(5.80-7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(1.83-2.4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2(11.21-15.7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3(2.24-3.1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(0.3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6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(1.18-2.6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(0.44-0.6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(1.56-2.6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(0.31-0.5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24(-1.4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5(5.01-11.7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8(16.68-34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0(6.52-11.7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1(13.08-24.7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91(-1.0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14(29.95-41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9(5.13-7.0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61(54.87-76.3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0(5.87-8.1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(0.4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(1.67-2.8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(0.30-0.4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(2.18-2.8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(0.28-0.3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0(-1.1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5(12.80-19.2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11(21.03-31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24(16.36-24.8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6(18.04-27.3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0(-0.7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.97(180.82-241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8(13.61-18.1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.09(134.43-163.9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9(10.51-12.8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38(-1.7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9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4(5.63-11.0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(0.43-0.5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8(7.99-11.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(0.40-0.5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(0.1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55(47.42-77.4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8(36.16-57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69(42.73-67.5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84(27.66-44.6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8(-1.3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68(34.02-46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6(2.74-3.6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54(58.34-78.2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4(2.29-3.0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0(-0.8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1(2.70-9.9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(0.28-0.3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4(7.02-9.9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(0.30-0.4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(0.6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0(15.46-20.8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4(12.69-17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18(30.22-43.0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8(12.25-17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(0.0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(3.18-4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(0.88-1.2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0(9.55-14.0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(1.06-1.5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(0.5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7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(1.18-4.9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(0.51-1.0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5(2.54-4.9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(0.45-0.8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9(-0.7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9(4.86-17.7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6(14.75-32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7(10.73-22.3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7(12.98-24.2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9(-0.8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.67(146.27-208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(1.22-1.7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3.19(446.80-614.5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(2.55-3.4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4(2.3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.6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34(41.69-57.6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(0.59-1.1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83(40.74-57.6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(0.25-0.3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98(-4.3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3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.23(167.51-299.8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3(17.74-29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.96(187.12-299.8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8(10.31-16.1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31(-2.4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.50(156.00-212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0(6.12-8.2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.00(168.38-226.7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4(6.34-8.5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(-0.0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5(9.92-18.6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(0.38-0.5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3(13.70-18.6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(0.43-0.5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5(-0.5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93(57.53-88.8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68(21.86-33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12(63.29-94.0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7(21.96-32.4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0(-0.4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2(9.08-13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(0.76-1.0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38(24.49-35.3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(0.88-1.2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(0.4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6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7(4.62-16.7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(0.52-1.0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3(9.23-16.7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(0.50-0.9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2(-0.2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48(16.92-68.4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8(16.13-33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93(39.43-74.0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44(14.69-25.6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6(-0.5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.05(153.91-214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5(7.88-10.9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.84(238.70-306.2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3(13.14-16.9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0(0.8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3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5(4.39-9.1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(0.24-0.4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4(5.56-9.1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(0.11-0.1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4.29(-4.6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3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70(38.59-66.5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3(19.87-33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60(55.26-105.0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55(23.75-46.7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(0.1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6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6.16(941.47-1238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88(30.59-40.0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6.11(919.45-1090.0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1(22.65-26.7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2(-1.2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2(21.89-68.8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61-0.8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14(50.76-68.8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(0.79-1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3(1.1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.07(155.33-270.9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62(48.61-84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.23(200.56-294.0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27(40.90-62.3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6(-0.7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07(70.40-92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(2.59-3.3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.22(192.77-269.5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4(3.19-4.4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(0.5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7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2(4.07-12.2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(0.24-0.4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(8.66-12.2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(0.22-0.3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6(-0.9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44(25.57-46.3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6(10.79-18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75(56.93-91.1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6(10.60-16.4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0(-0.3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ean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(0.18-0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(0.36-0.5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52-0.7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(0.47-0.6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(0.7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9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(0.14-0.5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42-0.8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(0.26-0.5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(0.33-0.6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41(-1.5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(0.60-1.6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60(13.34-28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(1.11-2.5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3(10.45-21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29(-1.3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.39(151.69-225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(1.79-2.6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7.05(329.43-484.5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(1.93-2.8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(0.3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6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64(25.33-74.1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(0.47-1.0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02(42.86-74.1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(0.33-0.5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91(-2.0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.45(105.18-227.3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8(14.77-29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.98(166.88-278.4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0(10.70-17.5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68(-1.7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2(15.27-2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(0.38-0.5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8(41.82-59.7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(0.59-0.8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5(1.2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6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0(7.41-17.7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(0.27-0.6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8(11.39-17.7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(0.21-0.3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36(-2.5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32(30.76-56.8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6(8.47-15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9(38.85-55.1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5(6.06-8.7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29(-2.4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9(7.42-10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(1.54-2.1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2(11.77-16.2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(1.63-2.2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(0.1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3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(1.23-2.8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(0.27-0.3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(2.10-2.8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(0.25-0.3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6(-0.6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5(4.58-5.9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0(9.69-12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4(6.67-9.1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6(8.61-11.9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0(-0.5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4(4.23-6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(1.10-1.5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9(8.37-11.8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(1.17-1.6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(0.0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(0.99-2.7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(0.33-0.5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(1.98-2.7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(0.36-0.5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(-0.1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1(4.28-9.5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1(10.88-18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3(7.54-10.9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6(11.37-15.9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2(-0.4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26(68.59-89.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9(5.40-6.9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28(113.34-148.7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5(4.60-6.0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5(-0.5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5(4.00-12.1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(0.41-0.5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7(9.50-12.1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(0.40-0.5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(-0.1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72(23.59-32.3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7(19.94-27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00(40.11-54.9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6(16.53-22.4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4(-0.6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0.81(537.33-655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8(12.67-15.4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6.45(716.11-867.0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4(15.33-18.7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(0.5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6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00(41.32-133.1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(0.73-1.0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81(92.44-133.1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(0.87-1.2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1(1.2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.73(149.51-227.8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24(31.18-48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.69(255.91-371.1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9(36.98-57.5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4(-0.6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4(11.02-15.99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(0.86-1.23)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28(30.28-44.01)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(1.00-1.41)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(0.2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0)</w:t>
            </w:r>
          </w:p>
        </w:tc>
        <w:tc>
          <w:tcPr>
            <w:tcW w:w="212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4(3.65-16.10)</w:t>
            </w:r>
          </w:p>
        </w:tc>
        <w:tc>
          <w:tcPr>
            <w:tcW w:w="21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(0.33-0.91)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8(8.05-16.10)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(0.35-0.67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7(-0.4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8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0(14.38-47.87)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9(11.64-30.47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03(35.33-78.05)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7(11.61-22.73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7(-0.6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28" w:type="dxa"/>
            <w:gridSpan w:val="16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 xml:space="preserve">IFBD: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>Inflamma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>ry bowel disease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>ASR, age- standardised incidence rate; EAPC, estimated annual percentage change; UI, uncertainty interval.</w:t>
            </w:r>
          </w:p>
        </w:tc>
      </w:tr>
    </w:tbl>
    <w:p>
      <w:bookmarkStart w:id="0" w:name="_GoBack"/>
      <w:bookmarkEnd w:id="0"/>
    </w:p>
    <w:sectPr>
      <w:pgSz w:w="31634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iNDdlZGQ5MjMxNmU5ZjhjYzVlZjgxN2E0MDAwZDUifQ=="/>
  </w:docVars>
  <w:rsids>
    <w:rsidRoot w:val="4774229E"/>
    <w:rsid w:val="4774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16:23:00Z</dcterms:created>
  <dc:creator>Hongyu Sun </dc:creator>
  <cp:lastModifiedBy>Hongyu Sun </cp:lastModifiedBy>
  <dcterms:modified xsi:type="dcterms:W3CDTF">2023-08-14T16:2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F626175D382D4F53861A6BB5DAC9382A_11</vt:lpwstr>
  </property>
</Properties>
</file>